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204"/>
        <w:tblW w:w="1005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714"/>
        <w:gridCol w:w="721"/>
        <w:gridCol w:w="7"/>
        <w:gridCol w:w="623"/>
        <w:gridCol w:w="649"/>
        <w:gridCol w:w="606"/>
        <w:gridCol w:w="606"/>
        <w:gridCol w:w="627"/>
        <w:gridCol w:w="623"/>
        <w:gridCol w:w="606"/>
        <w:gridCol w:w="672"/>
        <w:gridCol w:w="689"/>
        <w:gridCol w:w="592"/>
        <w:gridCol w:w="41"/>
        <w:gridCol w:w="627"/>
        <w:gridCol w:w="721"/>
        <w:gridCol w:w="12"/>
        <w:gridCol w:w="7"/>
      </w:tblGrid>
      <w:tr w:rsidR="00FF2596" w:rsidRPr="00E9596E" w14:paraId="55F2C97E" w14:textId="77777777" w:rsidTr="00A03B91">
        <w:trPr>
          <w:trHeight w:val="228"/>
        </w:trPr>
        <w:tc>
          <w:tcPr>
            <w:tcW w:w="10051" w:type="dxa"/>
            <w:gridSpan w:val="19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1FC24" w14:textId="0529285D" w:rsidR="00FF2596" w:rsidRPr="00E9596E" w:rsidRDefault="00FF2596" w:rsidP="00A03B91">
            <w:bookmarkStart w:id="0" w:name="_Hlk112755940"/>
            <w:r w:rsidRPr="00FF2596">
              <w:rPr>
                <w:b/>
                <w:bCs/>
              </w:rPr>
              <w:t>Table S1</w:t>
            </w:r>
            <w:r w:rsidR="00404742">
              <w:rPr>
                <w:b/>
                <w:bCs/>
              </w:rPr>
              <w:t>3</w:t>
            </w:r>
            <w:r w:rsidRPr="00E9596E">
              <w:t xml:space="preserve">. South Turning Basin 2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FF2596" w:rsidRPr="00E9596E" w14:paraId="3DB8B05A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8CD8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0827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9D6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0898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96D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4864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F824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65BC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C982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69B8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8CE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74A96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48DF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829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C363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FF2596" w:rsidRPr="00E9596E" w14:paraId="7A742DAF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2346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B126B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7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27F9E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AAD34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784C1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0D085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06E67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C39D9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82C06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1C92A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33CD8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61070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57F7A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C4A68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35290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</w:tr>
      <w:tr w:rsidR="00FF2596" w:rsidRPr="00E9596E" w14:paraId="21C0B44E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9969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E3478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7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3B8E4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CE5F9C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36BC6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E5FE3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55DB7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073FE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9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FE870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8DFFE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9E8F1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E4474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8FA4D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B4C17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6F1D3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</w:tr>
      <w:tr w:rsidR="00FF2596" w:rsidRPr="00E9596E" w14:paraId="26E49C18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D1C85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FF675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9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2BE47F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9B3F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A96CFC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C6D51D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9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EAA402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A2BED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7FF6FA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32A97D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9D03FE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AEEA1B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3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580EE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40D93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D9BAEA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67</w:t>
            </w:r>
          </w:p>
        </w:tc>
      </w:tr>
      <w:tr w:rsidR="00FF2596" w:rsidRPr="00E9596E" w14:paraId="561ECB7B" w14:textId="77777777" w:rsidTr="00C5612E">
        <w:trPr>
          <w:gridAfter w:val="1"/>
          <w:wAfter w:w="7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50C9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0044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6D86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85BB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E1E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89E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EF0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E1C7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7852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C2DB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2ABB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1292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36E3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1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819A8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D2E8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0</w:t>
            </w:r>
          </w:p>
        </w:tc>
      </w:tr>
      <w:tr w:rsidR="00FF2596" w:rsidRPr="00E9596E" w14:paraId="62A3156D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110D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9EE15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7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36ADA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B1AA1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D782C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C11C9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733A0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850E1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7A0DA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6B7BB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75FB9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4291A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DB52F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09D12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A88FD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1</w:t>
            </w:r>
          </w:p>
        </w:tc>
      </w:tr>
      <w:tr w:rsidR="00FF2596" w:rsidRPr="00E9596E" w14:paraId="319CD532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9ED2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8B18D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4450E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E1CB7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46C07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5245D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4EDE6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B76C1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BA714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981F7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FCB37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7D806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B47ED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71A14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4588C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9</w:t>
            </w:r>
          </w:p>
        </w:tc>
      </w:tr>
      <w:tr w:rsidR="00FF2596" w:rsidRPr="00E9596E" w14:paraId="61F6DB26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B9AA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59016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4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9805F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28BE7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21071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191DD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99EAC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D117A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8469F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0C59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0A4FC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A2AE0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FA1EC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7A830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0207E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0</w:t>
            </w:r>
          </w:p>
        </w:tc>
      </w:tr>
      <w:tr w:rsidR="00FF2596" w:rsidRPr="00E9596E" w14:paraId="7B37CD53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228A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1E856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7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F1A2F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063EB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A1C46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F8AB4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CF0F3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88988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519A6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9CAC2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84DBB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EEA26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D8FA7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0EB30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F5F15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1</w:t>
            </w:r>
          </w:p>
        </w:tc>
      </w:tr>
      <w:tr w:rsidR="00FF2596" w:rsidRPr="00E9596E" w14:paraId="1B856223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CD0A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6C84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23544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64E95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591F6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176AA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6311C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AF122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5962B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2C4DC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AFF86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DA251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CEE09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8AE1E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08A3E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0</w:t>
            </w:r>
          </w:p>
        </w:tc>
      </w:tr>
      <w:tr w:rsidR="00FF2596" w:rsidRPr="00E9596E" w14:paraId="459DC876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12A48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3F3B71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4.8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D83AD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55127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B1E4A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9CC1F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C9F38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9050D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7B31C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31BD6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3BA04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80ED2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15F84F" w14:textId="77777777" w:rsidR="00FF2596" w:rsidRPr="00E9596E" w:rsidRDefault="00FF2596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E3C91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A546E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8</w:t>
            </w:r>
          </w:p>
        </w:tc>
      </w:tr>
      <w:tr w:rsidR="00FF2596" w:rsidRPr="00E9596E" w14:paraId="34AC3BFD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027B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A070F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19C91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44FEC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EFF13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049BC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D9C76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C2F8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C3668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40BC0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795B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B1DE7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AF539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27A19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6E61D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2C095B09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62C4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5E8C8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4293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0F47E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46A3B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0376E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F44F9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9DE9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19CCC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D142E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00B7F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9E57F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A1ABD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49725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B3CE9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037704B4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63C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7B678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401B2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5DC6D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A0DCC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426F2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AEC8C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58D76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4B655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7C019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56E5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B5676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4BA5B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204CA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292B8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60DF9BC6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C252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298EF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5DD4F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BF2BA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FA29B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1F23F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B4073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8570D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46DA3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2E88A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3E827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1F97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F196D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33FEB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C0433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3D26BAF2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7F27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CCA8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56D96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DF1B7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2E406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6ABAB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8ACB6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A96FE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37C49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7CD6F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5008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69456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98BD5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A37CA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F2F82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21FDCAC3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EBA6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A17E6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7BC4E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3CEF2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AFE8A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7D836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2698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A3125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029C1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2B297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E3D2B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18823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474A0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EE9E5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3C6BB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69208B65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86EE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A3B2D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10C5E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85536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DCCB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71A24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6C01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7C6E9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ABD77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76FCF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D3D47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8BBF5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373C3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0E409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D060D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5E3091D9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099B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664DF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C9A49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BC26F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2FEA8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44651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E680A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E2CFC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49CCD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448C9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D1EB4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3AB5C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5CE16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40BA6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3B2CC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0253E3FC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8125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C46BA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62833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4FB80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52E9F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E655E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7AB9C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3654A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5B1FA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DB1DD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14B3D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435CA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46329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0F55A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557AC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690687B1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DFD4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CB937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E5564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2BF36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4A76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36179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33F68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84E6C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95CBB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B3FAB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A6789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6D8D4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D1B4C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1059C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5034C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2B599483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08EB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C0785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D4BA3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F8439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46DF5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F3BA0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3507D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7BC1C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C5484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71CD7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E41EC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7D9C5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2E26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15A4B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5C41E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75295F85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32BA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CE52C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4A5D1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E2B33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02401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61768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0D715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C2BF7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3851C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A5604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6B9E1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9BF24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AB650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500E2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3B6F4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2D1CB077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2604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73F2C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35D9F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F6D2F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08DE9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5141C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54EB6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D770D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0F9D6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172B7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EBA8B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B4FDB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76A2B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4CE74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523DE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6CD6303D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A82E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6C77D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3E351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889AB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A417A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2C2BD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9B027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BA78E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BC2DE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3A9D0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6539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E2412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E9E82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7B22F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F9239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5FBCDA6E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0587B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33BB7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AB8B3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078AC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64B68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BC6ED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F5986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E4A74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F0F11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5D7A4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2828B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ADEB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3698A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8BD60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9D9DD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18A6C160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496E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EF3B0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B813B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DA539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C4989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1F04E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0B7A7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6606B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1B778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C4B3E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35B0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AEEEF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1214D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B6E5F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A0BE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5186045D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5478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A5129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C6952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53D30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D47F2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1FB91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0C75C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10409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89E7B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8A7C8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D7C08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01B61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B348E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018B4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4830D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510A407A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624B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F0FD2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2BC17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AAC4D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4DF2D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6A560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72692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38387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DACB0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AC96C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22119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097C8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FB73D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97609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621D4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45B72D89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862B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CEAF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35C94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785FD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00D4C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EEC54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142F5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689C3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3E60C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1432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CFE7B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F8778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0D293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F1FF6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E04B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13B09C99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AADF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CFFA3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BE55D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EFCE6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CD3EB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EB1C3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A7276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9E783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760CC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D4F65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FC90A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4701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10B43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DE3E0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FD83A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70751823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467E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C21BD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B2358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BB9D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95860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4458B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0B727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32215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3684C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00B7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150A9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44BAA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B919C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1F500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4DB06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62BEF0B1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BE3C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CF680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D6704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9DC27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3AEA7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417B6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28ADC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A0B44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316FC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99C03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6EF9A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6C846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209CF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31998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DA962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23B490D0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49BA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7532D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2C004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146B8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6E06E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0C15F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B4D36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1F8C6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5A582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F3EED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1E637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DA3F9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C5833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47407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805E7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2528646C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243B0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F94F9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700C3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92173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9256E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1CAA4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BDD91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3DF2A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933D2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9DA90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6A63A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7E165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2D1B6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80C63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40DB4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2C8A01B2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1370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C8354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B0875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44BDF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3890C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164F3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E9208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90F1E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9DBB4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26411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9C3F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431FA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22C4D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E5CD7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07F68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32B0F503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FE34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6EFDE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102C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8784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F92BB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0F3A5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3ED9A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319E2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8D5C5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1C607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AD1CB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33FCA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6FD6C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904B4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A5476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3E388BFA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44FB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63720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1A601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E6361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B6E0D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DD281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58085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44F9D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30F60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5B7DB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F2325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82062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33CCA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3E25F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442B2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12AF262F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EC59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D0296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D0F03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9C56B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B81B3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F94B0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BF0B0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17D99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02ACC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AC0A7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1B4B5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25C14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7408D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83463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28A0D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55CD8054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896E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A17D0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47157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105E5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FFE1B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83B0A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1BE75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866F5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6B013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19E72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C4C28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67209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5A043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60972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92E0F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54E08DB5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1087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6F3B1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3AA41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B6E6A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BC0AF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FD34F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E4D69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09654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7F2964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63A30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729BF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D50FD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CD9A2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9F84F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BDA7F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FF2596" w:rsidRPr="00E9596E" w14:paraId="73288772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94BB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C9B79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940F9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26EC8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4B99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4BD94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DA56B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3DD55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2D63A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551F1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958C6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37C18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0832C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90FB3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02880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9</w:t>
            </w:r>
          </w:p>
        </w:tc>
      </w:tr>
      <w:tr w:rsidR="00FF2596" w:rsidRPr="00E9596E" w14:paraId="7BAA2AEA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10EA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FB3E2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8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8D691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0667D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CB331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74073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9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44DD15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2594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9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86D84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24B2C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EA531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83071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B4578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8F6D4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60FBD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</w:tr>
      <w:tr w:rsidR="00FF2596" w:rsidRPr="00E9596E" w14:paraId="6C1069DB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D3B9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24990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2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0F74B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FD5BC9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B6F68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1D527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F197D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5BE40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48E711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D56C4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A8290D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3BAD3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70FA7C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46494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7607A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0</w:t>
            </w:r>
          </w:p>
        </w:tc>
      </w:tr>
      <w:tr w:rsidR="00FF2596" w:rsidRPr="00E9596E" w14:paraId="63AECE47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9EEB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08D65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1400AE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6ADFB6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15346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88A48A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1D40C2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4A51C8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30306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BEF6CF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0F0690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4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7BB85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5B2537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AF7963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D08C9B" w14:textId="77777777" w:rsidR="00FF2596" w:rsidRPr="00E9596E" w:rsidRDefault="00FF2596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758 </w:t>
            </w:r>
          </w:p>
        </w:tc>
      </w:tr>
      <w:tr w:rsidR="00FF2596" w:rsidRPr="00E9596E" w14:paraId="3E4365DD" w14:textId="77777777" w:rsidTr="00C5612E">
        <w:trPr>
          <w:gridAfter w:val="2"/>
          <w:wAfter w:w="19" w:type="dxa"/>
          <w:trHeight w:val="228"/>
        </w:trPr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2C6DEF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7823221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7</w:t>
            </w:r>
          </w:p>
        </w:tc>
        <w:tc>
          <w:tcPr>
            <w:tcW w:w="72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8CA00B1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4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88964EF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9F20E7A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6221624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4B84948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CE01FB4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D2D2058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4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73EB5A5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7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BCB6771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54C0E20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6</w:t>
            </w:r>
          </w:p>
        </w:tc>
        <w:tc>
          <w:tcPr>
            <w:tcW w:w="63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1C6C4AE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1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17425FF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FE278DC" w14:textId="77777777" w:rsidR="00FF2596" w:rsidRPr="00E9596E" w:rsidRDefault="00FF2596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6</w:t>
            </w:r>
          </w:p>
        </w:tc>
      </w:tr>
    </w:tbl>
    <w:p w14:paraId="3536B10A" w14:textId="106B1AC6" w:rsidR="00C5612E" w:rsidRDefault="00C5612E" w:rsidP="00FF2596">
      <w:pPr>
        <w:pBdr>
          <w:bottom w:val="single" w:sz="6" w:space="1" w:color="auto"/>
        </w:pBdr>
      </w:pPr>
    </w:p>
    <w:p w14:paraId="05D30DC9" w14:textId="6ECAC0EE" w:rsidR="00EC7F0A" w:rsidRPr="00FF2596" w:rsidRDefault="00C5612E" w:rsidP="00FF2596">
      <w:r w:rsidRPr="00E9596E">
        <w:t>N/a = end of sediment core.  N/d = Not detected. For statistical purposes half of the limit of detection was used for n/d samples. Bold indicate maximum concentration values.</w:t>
      </w:r>
    </w:p>
    <w:sectPr w:rsidR="00EC7F0A" w:rsidRPr="00FF2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404742"/>
    <w:rsid w:val="00435DAB"/>
    <w:rsid w:val="004F4180"/>
    <w:rsid w:val="004F4CA8"/>
    <w:rsid w:val="006B4E1A"/>
    <w:rsid w:val="006E0A31"/>
    <w:rsid w:val="007C5B7F"/>
    <w:rsid w:val="0089759C"/>
    <w:rsid w:val="009E1C86"/>
    <w:rsid w:val="00B75CA1"/>
    <w:rsid w:val="00C5612E"/>
    <w:rsid w:val="00E434F8"/>
    <w:rsid w:val="00EC2E46"/>
    <w:rsid w:val="00EC7F0A"/>
    <w:rsid w:val="00EF697D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7:00Z</dcterms:created>
  <dcterms:modified xsi:type="dcterms:W3CDTF">2023-04-13T16:18:00Z</dcterms:modified>
</cp:coreProperties>
</file>